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E12FD" w14:textId="06328011" w:rsidR="005916FC" w:rsidRPr="007049C2" w:rsidRDefault="00055B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049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5916FC" w:rsidRPr="007049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Pr="007049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valescent phase </w:t>
      </w:r>
      <w:proofErr w:type="spellStart"/>
      <w:r w:rsidRPr="007049C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916FC" w:rsidRPr="007049C2">
        <w:rPr>
          <w:rFonts w:ascii="Times New Roman" w:hAnsi="Times New Roman" w:cs="Times New Roman"/>
          <w:b/>
          <w:sz w:val="24"/>
          <w:szCs w:val="24"/>
          <w:lang w:val="en-US"/>
        </w:rPr>
        <w:t>erodiagnostic</w:t>
      </w:r>
      <w:proofErr w:type="spellEnd"/>
      <w:r w:rsidR="005916FC" w:rsidRPr="007049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gens identified in patients with mild and severe leptospirosis.</w:t>
      </w:r>
    </w:p>
    <w:p w14:paraId="16FB692D" w14:textId="77777777" w:rsidR="001769F5" w:rsidRPr="007049C2" w:rsidRDefault="001769F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2494"/>
        <w:gridCol w:w="2551"/>
        <w:gridCol w:w="1276"/>
        <w:gridCol w:w="992"/>
        <w:gridCol w:w="2480"/>
        <w:gridCol w:w="1206"/>
        <w:gridCol w:w="850"/>
      </w:tblGrid>
      <w:tr w:rsidR="005916FC" w:rsidRPr="00055B29" w14:paraId="4881612B" w14:textId="77777777" w:rsidTr="003954D8">
        <w:trPr>
          <w:trHeight w:val="300"/>
        </w:trPr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FEA117" w14:textId="77777777" w:rsidR="0038245A" w:rsidRPr="007049C2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g ID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6BC9B" w14:textId="77777777" w:rsidR="0038245A" w:rsidRPr="007049C2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atient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2E6A8F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971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ndemic contro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F181" w14:textId="77777777" w:rsidR="0038245A" w:rsidRPr="007049C2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Hp</w:t>
            </w:r>
            <w:proofErr w:type="spellEnd"/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F9783" w14:textId="77777777" w:rsidR="0038245A" w:rsidRPr="007049C2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UC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5886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971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US </w:t>
            </w:r>
            <w:proofErr w:type="spellStart"/>
            <w:r w:rsidRPr="002971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naives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50803" w14:textId="77777777" w:rsidR="0038245A" w:rsidRPr="007049C2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Hp</w:t>
            </w:r>
            <w:proofErr w:type="spellEnd"/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3455" w14:textId="77777777" w:rsidR="0038245A" w:rsidRPr="007049C2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UC</w:t>
            </w:r>
          </w:p>
        </w:tc>
      </w:tr>
      <w:tr w:rsidR="005916FC" w:rsidRPr="00055B29" w14:paraId="7A552267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9829E" w14:textId="77777777" w:rsidR="0038245A" w:rsidRPr="007049C2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Mild patients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94B2A1" w14:textId="77777777" w:rsidR="0038245A" w:rsidRPr="007049C2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58C0D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971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AA618" w14:textId="77777777" w:rsidR="0038245A" w:rsidRPr="007049C2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29241" w14:textId="77777777" w:rsidR="0038245A" w:rsidRPr="007049C2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18F8B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971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8CAFB9" w14:textId="77777777" w:rsidR="0038245A" w:rsidRPr="007049C2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1915" w14:textId="77777777" w:rsidR="0038245A" w:rsidRPr="007049C2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5916FC" w:rsidRPr="005916FC" w14:paraId="7F77A981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B936" w14:textId="77777777" w:rsidR="0038245A" w:rsidRPr="007049C2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04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IC1046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26C1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04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14 (1.195/2.03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7A9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428 (-0.743/-0.1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C774" w14:textId="5A67B0BD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471" w14:textId="56F43513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879" w14:textId="767C8CAE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1 (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5/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75B" w14:textId="232DE41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8908" w14:textId="0534539D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9</w:t>
            </w:r>
          </w:p>
        </w:tc>
      </w:tr>
      <w:tr w:rsidR="005916FC" w:rsidRPr="005916FC" w14:paraId="033C48B7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C382" w14:textId="43786A0E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A</w:t>
            </w:r>
            <w:proofErr w:type="spellEnd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B 1-6</w:t>
            </w:r>
            <w:r w:rsidR="00055B29" w:rsidRPr="00A31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1FA1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410 (3.741/5.0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2F51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7 (0.424/0.6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095E" w14:textId="7D896184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5E47" w14:textId="1A6EFB44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7878" w14:textId="7144A481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8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2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9A05" w14:textId="7167DFD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6032" w14:textId="390372C1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9</w:t>
            </w:r>
          </w:p>
        </w:tc>
      </w:tr>
      <w:tr w:rsidR="005916FC" w:rsidRPr="005916FC" w14:paraId="2CA49E32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5359" w14:textId="545637BE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B</w:t>
            </w:r>
            <w:proofErr w:type="spellEnd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8-12</w:t>
            </w:r>
            <w:r w:rsidR="00055B29" w:rsidRPr="00A31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4006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454 (3.779/5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E39E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4 (-0.014/0.1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2280" w14:textId="0AA567DE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7D3D" w14:textId="068E5C16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66DA" w14:textId="31C0B82B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7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7CEF" w14:textId="49660723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9817" w14:textId="6A2CA86C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6</w:t>
            </w:r>
          </w:p>
        </w:tc>
      </w:tr>
      <w:tr w:rsidR="005916FC" w:rsidRPr="005916FC" w14:paraId="32A4C88F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B71C" w14:textId="4E4627DA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A</w:t>
            </w:r>
            <w:proofErr w:type="spellEnd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8-13</w:t>
            </w:r>
            <w:r w:rsidR="00055B29" w:rsidRPr="00A31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9EE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73 (4.359/5.5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AB7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88 (1.192/2.1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70B" w14:textId="7473B042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4E70" w14:textId="153DBA8E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66F" w14:textId="1E63950C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3 (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A857" w14:textId="6D59A242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C4EE" w14:textId="22B2A0F5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2</w:t>
            </w:r>
          </w:p>
        </w:tc>
      </w:tr>
      <w:tr w:rsidR="005916FC" w:rsidRPr="005916FC" w14:paraId="5B85BDB1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F794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71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DC9B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2 (0.628/1.4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F941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99 (-0.360/-0.0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0F60" w14:textId="39D5AEE5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AAC5" w14:textId="55A36381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19AF" w14:textId="6C9AB798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3 (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6/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51C5" w14:textId="0682413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F4DD" w14:textId="4E0CFD0D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9</w:t>
            </w:r>
          </w:p>
        </w:tc>
      </w:tr>
      <w:tr w:rsidR="005916FC" w:rsidRPr="005916FC" w14:paraId="67B53CA7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0F5C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97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1103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91 (1.376/2.6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A310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952 (-1.203/-0.7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A22" w14:textId="6354B14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14CB" w14:textId="43224E5B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6C71" w14:textId="38E24279" w:rsidR="0038245A" w:rsidRPr="0029719A" w:rsidRDefault="003954D8" w:rsidP="00395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bookmarkStart w:id="0" w:name="_GoBack"/>
            <w:bookmarkEnd w:id="0"/>
            <w:r w:rsidRPr="0039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14 (-1.235/-0.79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E37A" w14:textId="6138E5A6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6A2F" w14:textId="5ECEFA81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6</w:t>
            </w:r>
          </w:p>
        </w:tc>
      </w:tr>
      <w:tr w:rsidR="005916FC" w:rsidRPr="005916FC" w14:paraId="30FDF2F8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B99F" w14:textId="456D019A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70</w:t>
            </w:r>
            <w:r w:rsidR="00055B29" w:rsidRPr="00A31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D245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91 (2.686/3.8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BD0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5 (0.349/0.7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FD9F" w14:textId="01E34984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C67" w14:textId="0787F4E5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E21" w14:textId="465F0AD6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5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7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9BC9" w14:textId="472F8AE2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5B58" w14:textId="05EFE376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2</w:t>
            </w:r>
          </w:p>
        </w:tc>
      </w:tr>
      <w:tr w:rsidR="005916FC" w:rsidRPr="005916FC" w14:paraId="0D3384A3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F030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69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0E9E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25 (2.205/3.24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B18A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6 (0.205/0.9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BC8" w14:textId="5EF5D3CC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2336" w14:textId="17CB203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CAF" w14:textId="3DFEE63D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0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5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7F43" w14:textId="76D37465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E037" w14:textId="2925366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2</w:t>
            </w:r>
          </w:p>
        </w:tc>
      </w:tr>
      <w:tr w:rsidR="005916FC" w:rsidRPr="005916FC" w14:paraId="6A7557B2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EDA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27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660F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00 (0.726/1.6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3561" w14:textId="57BD79CA" w:rsidR="0038245A" w:rsidRPr="0029719A" w:rsidRDefault="003954D8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523 (-0.696/-0.3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7B3E" w14:textId="13A52D65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CB6D" w14:textId="42CB279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B62B" w14:textId="391163B7" w:rsidR="0038245A" w:rsidRPr="0029719A" w:rsidRDefault="003954D8" w:rsidP="00395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66 (-1.407/-0.92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517B" w14:textId="4D9B258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A6E" w14:textId="53FBCE6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9</w:t>
            </w:r>
          </w:p>
        </w:tc>
      </w:tr>
      <w:tr w:rsidR="005916FC" w:rsidRPr="005916FC" w14:paraId="62E40765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282C" w14:textId="7E2A8395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SPN3200s2</w:t>
            </w:r>
            <w:r w:rsidR="00055B29" w:rsidRPr="00A31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F806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52 (1.512/3.1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E86F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0 (0.112/0.3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8D51" w14:textId="4006EB7B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2F9A" w14:textId="6484AD5D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D75A" w14:textId="4C57A108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835" w14:textId="58C99BE0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D227" w14:textId="496DD6C3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9</w:t>
            </w:r>
          </w:p>
        </w:tc>
      </w:tr>
      <w:tr w:rsidR="005916FC" w:rsidRPr="005916FC" w14:paraId="7F88BF94" w14:textId="77777777" w:rsidTr="003954D8">
        <w:trPr>
          <w:trHeight w:val="300"/>
        </w:trPr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96D0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916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vere</w:t>
            </w:r>
            <w:proofErr w:type="spellEnd"/>
            <w:r w:rsidRPr="005916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916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atients</w:t>
            </w:r>
            <w:proofErr w:type="spellEnd"/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A3B2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C05A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0A9F" w14:textId="7777777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4C02" w14:textId="7777777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9ED2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E40A" w14:textId="7777777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0FF4" w14:textId="7777777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5916FC" w:rsidRPr="00D6448B" w14:paraId="29195457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9CF5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21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726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0 (0.694/1.3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85F8" w14:textId="6C940227" w:rsidR="0038245A" w:rsidRPr="0029719A" w:rsidRDefault="003954D8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663 (-0.924/-0.4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5AC7" w14:textId="15D4D062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5C7B" w14:textId="204AF567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D2DF" w14:textId="43869544" w:rsidR="0038245A" w:rsidRPr="0029719A" w:rsidRDefault="003954D8" w:rsidP="00395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712 (-0.948/-0.47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75FA" w14:textId="3F4BE277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DCF" w14:textId="5D3BC89E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0</w:t>
            </w:r>
          </w:p>
        </w:tc>
      </w:tr>
      <w:tr w:rsidR="005916FC" w:rsidRPr="00D6448B" w14:paraId="6CA91769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528A" w14:textId="598C49FC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A</w:t>
            </w:r>
            <w:proofErr w:type="spellEnd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B 1-6</w:t>
            </w:r>
            <w:r w:rsidR="00055B29" w:rsidRPr="00A31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562A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82 (3.897/4.6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7E3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7 (0.424/0.6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E868" w14:textId="75FF3AA9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890" w14:textId="5B7A57BC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A6E" w14:textId="22729E03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8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2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F7B0" w14:textId="22248C7E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10F3" w14:textId="6F2E8879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0</w:t>
            </w:r>
          </w:p>
        </w:tc>
      </w:tr>
      <w:tr w:rsidR="005916FC" w:rsidRPr="00D6448B" w14:paraId="024F7618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0EE2" w14:textId="67368DD4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B</w:t>
            </w:r>
            <w:proofErr w:type="spellEnd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8-12</w:t>
            </w:r>
            <w:r w:rsidR="00055B29" w:rsidRPr="00A31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1C5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35 (1.955/2.9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98DA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4 (-0.014/0.1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A535" w14:textId="32EBF23B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BD11" w14:textId="20B890B6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4B6" w14:textId="24C0C761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7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544C" w14:textId="12AD9DD2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BAB5" w14:textId="298C4301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8</w:t>
            </w:r>
          </w:p>
        </w:tc>
      </w:tr>
      <w:tr w:rsidR="005916FC" w:rsidRPr="00D6448B" w14:paraId="6E5C1F1E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1D02" w14:textId="04F33C4F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gA</w:t>
            </w:r>
            <w:proofErr w:type="spellEnd"/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8-13</w:t>
            </w:r>
            <w:r w:rsidR="00055B29" w:rsidRPr="00A31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899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210 (4.802/5.61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E262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88 (1.192/2.1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331" w14:textId="025D45FF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CB02" w14:textId="4F52E9F4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0304" w14:textId="1C108508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3 (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4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6A87" w14:textId="40CC514F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7C1" w14:textId="79580F86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8</w:t>
            </w:r>
          </w:p>
        </w:tc>
      </w:tr>
      <w:tr w:rsidR="005916FC" w:rsidRPr="00D6448B" w14:paraId="1D5702AC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B117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8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AE79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61 (2.264/3.2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01C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5 (0.317/0.8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3815" w14:textId="425880FD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432A" w14:textId="585946BF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6B50" w14:textId="2806168A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1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9BA" w14:textId="0C9B6515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C9FF" w14:textId="40818BE7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3</w:t>
            </w:r>
          </w:p>
        </w:tc>
      </w:tr>
      <w:tr w:rsidR="005916FC" w:rsidRPr="00D6448B" w14:paraId="080CC892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3B74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56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A91B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98 (1.673/2.5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417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0 (0.279/0.8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C3C1" w14:textId="44E0FC60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B54F" w14:textId="063ED874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447" w14:textId="39A4E9C2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0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7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5AEB" w14:textId="06A87898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BE6A" w14:textId="08270CC7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6</w:t>
            </w:r>
          </w:p>
        </w:tc>
      </w:tr>
      <w:tr w:rsidR="005916FC" w:rsidRPr="00D6448B" w14:paraId="3D945D98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744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2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2EAE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64 (1.583/2.7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902B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5 (0.508/1.4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9BFC" w14:textId="5D21F28D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EEA2" w14:textId="7A62F744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FC2" w14:textId="2AB3360F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 (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A653" w14:textId="382D9951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79F" w14:textId="485F9749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1</w:t>
            </w:r>
          </w:p>
        </w:tc>
      </w:tr>
      <w:tr w:rsidR="005916FC" w:rsidRPr="00D6448B" w14:paraId="7E1E6B48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57D9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3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20F0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14 (1.790/3.0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4978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4 (0.486/0.7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2F80" w14:textId="163BA3B7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2718" w14:textId="09044EF1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C82" w14:textId="2E3BD0B1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7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5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7335" w14:textId="47C1DB3C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A9FF" w14:textId="73046AD4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4</w:t>
            </w:r>
          </w:p>
        </w:tc>
      </w:tr>
      <w:tr w:rsidR="005916FC" w:rsidRPr="00D6448B" w14:paraId="2EEB9A98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AC94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8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9AAF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59 (1.700/2.4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FB39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3 (0.552/1.2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96C5" w14:textId="0B8345A6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CDF8" w14:textId="4613A3E2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8B19" w14:textId="168FF12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3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60E" w14:textId="2B23156C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44DC" w14:textId="7BF9A92C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7</w:t>
            </w:r>
          </w:p>
        </w:tc>
      </w:tr>
      <w:tr w:rsidR="005916FC" w:rsidRPr="00D6448B" w14:paraId="5BDB790E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7790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795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72 (1.214/1.9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48C7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4 (0.162/0.5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D87A" w14:textId="33DBEE21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A686" w14:textId="174B2642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333B" w14:textId="0A1BDA20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3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8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1C07" w14:textId="698BC0FC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7DC" w14:textId="317768B4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1</w:t>
            </w:r>
          </w:p>
        </w:tc>
      </w:tr>
      <w:tr w:rsidR="005916FC" w:rsidRPr="00D6448B" w14:paraId="263D1DED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3FE" w14:textId="4CF87D1C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70</w:t>
            </w:r>
            <w:r w:rsidR="00055B29" w:rsidRPr="00704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0BF3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19 (2.896/3.7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75A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5 (0.349/0.7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5BDF" w14:textId="73E46C17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7498" w14:textId="1D13B527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CB5A" w14:textId="6C4E5820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5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7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1742" w14:textId="1497B31F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1777" w14:textId="1ABF6A88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0</w:t>
            </w:r>
          </w:p>
        </w:tc>
      </w:tr>
      <w:tr w:rsidR="005916FC" w:rsidRPr="00D6448B" w14:paraId="6B604665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E3F1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LIC1165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5C08" w14:textId="77777777" w:rsidR="0038245A" w:rsidRPr="00D6448B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7 (0.710/1.4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83AF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0 (0.040/0.3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B641" w14:textId="3C6694B6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1BE" w14:textId="4663D186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F6D3" w14:textId="73D20594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6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6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DFC8" w14:textId="5B2CE7D0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168" w14:textId="64C609E0" w:rsidR="0038245A" w:rsidRPr="00D6448B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D64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7</w:t>
            </w:r>
          </w:p>
        </w:tc>
      </w:tr>
      <w:tr w:rsidR="005916FC" w:rsidRPr="005916FC" w14:paraId="4521A3B3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4F2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9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4341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45 (1.202/2.0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833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7 (0.165/0.6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F03A" w14:textId="1C75C51F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906C" w14:textId="6D17FB91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77A5" w14:textId="39FA048D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2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1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CAD0" w14:textId="478D66D2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472F" w14:textId="16AE58B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9</w:t>
            </w:r>
          </w:p>
        </w:tc>
      </w:tr>
      <w:tr w:rsidR="005916FC" w:rsidRPr="005916FC" w14:paraId="102BCC3A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EAC3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96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016D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82 (2.029/3.1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A1E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04 (0.923/1.4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F197" w14:textId="398E107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0EE2" w14:textId="1A1A709C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CEC" w14:textId="23454FD2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3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3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B74A" w14:textId="3513EC2E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4548" w14:textId="58585FB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6</w:t>
            </w:r>
          </w:p>
        </w:tc>
      </w:tr>
      <w:tr w:rsidR="005916FC" w:rsidRPr="005916FC" w14:paraId="4BEE77A9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8437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18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2631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13 (0.687/1.5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1B83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3 (-0.125/0.5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5823" w14:textId="515D3331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381E" w14:textId="7F81C9B8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50D" w14:textId="7B1F24C6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7 (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5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A882" w14:textId="74D2AC7F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5354" w14:textId="51308BFB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1</w:t>
            </w:r>
          </w:p>
        </w:tc>
      </w:tr>
      <w:tr w:rsidR="005916FC" w:rsidRPr="005916FC" w14:paraId="73766702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670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4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9A93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56 (1.576/2.3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C29B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9 (0.768/1.4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9FE8" w14:textId="4E77022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AD4" w14:textId="469AC0E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ECC" w14:textId="11F7DD60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0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4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F265" w14:textId="6CF4777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082C" w14:textId="799867B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5</w:t>
            </w:r>
          </w:p>
        </w:tc>
      </w:tr>
      <w:tr w:rsidR="005916FC" w:rsidRPr="005916FC" w14:paraId="46CA6639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AE91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0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773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23 (1.201/1.6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826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4 (0.486/0.6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6DAF" w14:textId="66D00D54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149" w14:textId="569C49B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07C7" w14:textId="725179F8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9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6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10FF" w14:textId="3AC11E66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C6D9" w14:textId="1DB7F9E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4</w:t>
            </w:r>
          </w:p>
        </w:tc>
      </w:tr>
      <w:tr w:rsidR="005916FC" w:rsidRPr="005916FC" w14:paraId="389742C7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680E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3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8A3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39 (1.605/2.2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F01A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6 (0.820/1.4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FBF3" w14:textId="35FB24BB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F56" w14:textId="7EBCDF8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39B6" w14:textId="280617B9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1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8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E24A" w14:textId="0CC8D7B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35A9" w14:textId="10087A93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6</w:t>
            </w:r>
          </w:p>
        </w:tc>
      </w:tr>
      <w:tr w:rsidR="005916FC" w:rsidRPr="005916FC" w14:paraId="47BF3B79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07B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4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7D67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690 (2.168/3.2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D2A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75 (-0.452/0.3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7FAA" w14:textId="30530CE1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7CE5" w14:textId="7D21E568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1263" w14:textId="22F33943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8 (-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4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5ED1" w14:textId="67E88732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5B2" w14:textId="5E976A6B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5</w:t>
            </w:r>
          </w:p>
        </w:tc>
      </w:tr>
      <w:tr w:rsidR="005916FC" w:rsidRPr="005916FC" w14:paraId="683D5BDC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7AAF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3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4A5E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09 (3.115/4.1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B3DE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13 (1.364/2.2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1C92" w14:textId="71DA823B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D79" w14:textId="66C2F8D5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0C08" w14:textId="277138AB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 (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4/2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56EA" w14:textId="3D97D2A3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17D6" w14:textId="04787AE1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7</w:t>
            </w:r>
          </w:p>
        </w:tc>
      </w:tr>
      <w:tr w:rsidR="005916FC" w:rsidRPr="005916FC" w14:paraId="51368456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EF13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3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71CF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42 (1.184/1.7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FE19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9 (0.473/1.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CE23" w14:textId="1D0EBE0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25F" w14:textId="599D573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28AA" w14:textId="7AC72AA8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1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7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C8DE" w14:textId="45BC64E5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AE96" w14:textId="67777463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6</w:t>
            </w:r>
          </w:p>
        </w:tc>
      </w:tr>
      <w:tr w:rsidR="005916FC" w:rsidRPr="005916FC" w14:paraId="1A35612C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BAE6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92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D35C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82 (1.609/2.3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470B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9 (0.248/0.5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2393" w14:textId="6CB8F9F1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892F" w14:textId="0F5975AF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99A8" w14:textId="0D43BCBE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6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9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83BF" w14:textId="7AAC6A0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554" w14:textId="436CD122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9</w:t>
            </w:r>
          </w:p>
        </w:tc>
      </w:tr>
      <w:tr w:rsidR="005916FC" w:rsidRPr="005916FC" w14:paraId="087F9951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9DAB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63F1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82 (1.480/2.0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E95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9 (0.667/1.1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F49" w14:textId="409FD48D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4675" w14:textId="4EA9FED6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8C5" w14:textId="1F0EC64F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3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9/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A78E" w14:textId="14DA74BB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231" w14:textId="1BBCEDF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4</w:t>
            </w:r>
          </w:p>
        </w:tc>
      </w:tr>
      <w:tr w:rsidR="005916FC" w:rsidRPr="005916FC" w14:paraId="0CD36005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610A" w14:textId="3A021A3C" w:rsidR="0038245A" w:rsidRPr="005916FC" w:rsidRDefault="0038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SPN3200s2</w:t>
            </w:r>
            <w:r w:rsidR="00055B29" w:rsidRPr="007049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158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91 (1.218/2.1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D619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0 (0.112/0.3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1B6" w14:textId="7DB55326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5ACA" w14:textId="3043D37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86D" w14:textId="37E7438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6B69" w14:textId="3E16563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E-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5E81" w14:textId="79F6D425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6</w:t>
            </w:r>
          </w:p>
        </w:tc>
      </w:tr>
      <w:tr w:rsidR="005916FC" w:rsidRPr="005916FC" w14:paraId="50FB2C5A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5B89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07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67B2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18 (0.757/1.4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D1BB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6 (0.048/0.6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EA5E" w14:textId="0D3590EC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0684" w14:textId="5B055C6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E526" w14:textId="25A844C1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2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0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AB90" w14:textId="43626E0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7519" w14:textId="32244BE0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9</w:t>
            </w:r>
          </w:p>
        </w:tc>
      </w:tr>
      <w:tr w:rsidR="005916FC" w:rsidRPr="005916FC" w14:paraId="7B21CFDC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64AB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11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C425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8 (0.709/1.4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8FC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33 (-1.516/-0.9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B158" w14:textId="357FACD6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6D7" w14:textId="7E166D1F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3946" w14:textId="1D67D884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 (-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1/-1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CDF" w14:textId="33EA13CD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1AEC" w14:textId="36065CC4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8</w:t>
            </w:r>
          </w:p>
        </w:tc>
      </w:tr>
      <w:tr w:rsidR="005916FC" w:rsidRPr="005916FC" w14:paraId="0C5508E9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C23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7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563C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2 (1.078/1.7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2EBD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4 (0.414/0.6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490" w14:textId="2D219502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23A" w14:textId="7C5E4457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F3B7" w14:textId="26A25096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7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7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263" w14:textId="3BFA501A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E-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3E91" w14:textId="0CDFC579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2</w:t>
            </w:r>
          </w:p>
        </w:tc>
      </w:tr>
      <w:tr w:rsidR="005916FC" w:rsidRPr="005916FC" w14:paraId="03BDF60F" w14:textId="77777777" w:rsidTr="003954D8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38A04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301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9E35" w14:textId="77777777" w:rsidR="0038245A" w:rsidRPr="005916FC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95 (1.854/2.73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4088" w14:textId="77777777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3 (0.149/0.4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5CD3" w14:textId="7FA76621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E610" w14:textId="54060283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E4BA" w14:textId="619F0E9F" w:rsidR="0038245A" w:rsidRPr="0029719A" w:rsidRDefault="0038245A" w:rsidP="00D27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 (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0/0</w:t>
            </w:r>
            <w:r w:rsidR="00054499"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971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1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A982" w14:textId="2E00E28C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B678" w14:textId="72FFE734" w:rsidR="0038245A" w:rsidRPr="005916FC" w:rsidRDefault="0038245A" w:rsidP="00D27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054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59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5</w:t>
            </w:r>
          </w:p>
        </w:tc>
      </w:tr>
    </w:tbl>
    <w:p w14:paraId="29955679" w14:textId="77777777" w:rsidR="00D73108" w:rsidRDefault="003954D8" w:rsidP="00FD768F"/>
    <w:p w14:paraId="61231C33" w14:textId="5E55A7A1" w:rsidR="005916FC" w:rsidRPr="007049C2" w:rsidRDefault="00055B29" w:rsidP="005916F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049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5916FC" w:rsidRPr="007049C2">
        <w:rPr>
          <w:rFonts w:ascii="Times New Roman" w:hAnsi="Times New Roman" w:cs="Times New Roman"/>
          <w:sz w:val="24"/>
          <w:szCs w:val="24"/>
          <w:lang w:val="en-US"/>
        </w:rPr>
        <w:t>Antigens</w:t>
      </w:r>
      <w:proofErr w:type="spellEnd"/>
      <w:proofErr w:type="gramEnd"/>
      <w:r w:rsidR="005916FC" w:rsidRPr="007049C2">
        <w:rPr>
          <w:rFonts w:ascii="Times New Roman" w:hAnsi="Times New Roman" w:cs="Times New Roman"/>
          <w:sz w:val="24"/>
          <w:szCs w:val="24"/>
          <w:lang w:val="en-US"/>
        </w:rPr>
        <w:t xml:space="preserve"> detected in both mild and severe leptospirosis patients.</w:t>
      </w:r>
    </w:p>
    <w:p w14:paraId="1AFDABDE" w14:textId="77777777" w:rsidR="005916FC" w:rsidRPr="007049C2" w:rsidRDefault="005916FC" w:rsidP="00FD768F">
      <w:pPr>
        <w:rPr>
          <w:lang w:val="en-US"/>
        </w:rPr>
      </w:pPr>
    </w:p>
    <w:sectPr w:rsidR="005916FC" w:rsidRPr="007049C2" w:rsidSect="005916F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45A"/>
    <w:rsid w:val="00054499"/>
    <w:rsid w:val="00055B29"/>
    <w:rsid w:val="00103B96"/>
    <w:rsid w:val="001769F5"/>
    <w:rsid w:val="0029719A"/>
    <w:rsid w:val="0038245A"/>
    <w:rsid w:val="003954D8"/>
    <w:rsid w:val="004959E2"/>
    <w:rsid w:val="005916FC"/>
    <w:rsid w:val="005F63B8"/>
    <w:rsid w:val="007049C2"/>
    <w:rsid w:val="008F07B8"/>
    <w:rsid w:val="00CA72E9"/>
    <w:rsid w:val="00D2798D"/>
    <w:rsid w:val="00D6448B"/>
    <w:rsid w:val="00FD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8EAA0"/>
  <w15:docId w15:val="{C197E0A7-5961-48E8-8ED0-F0579AB3B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5F63B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F63B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F63B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F63B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F63B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F6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63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4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5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Lessa Aquino</dc:creator>
  <cp:lastModifiedBy>Carolina Lessa Aquino</cp:lastModifiedBy>
  <cp:revision>4</cp:revision>
  <dcterms:created xsi:type="dcterms:W3CDTF">2016-05-16T14:36:00Z</dcterms:created>
  <dcterms:modified xsi:type="dcterms:W3CDTF">2016-08-01T12:15:00Z</dcterms:modified>
</cp:coreProperties>
</file>